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A6125" w14:textId="5EBDF91D" w:rsidR="00794AFD" w:rsidRDefault="00794AFD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6140"/>
        <w:gridCol w:w="1960"/>
        <w:gridCol w:w="1960"/>
        <w:gridCol w:w="2120"/>
      </w:tblGrid>
      <w:tr w:rsidR="00650ADC" w14:paraId="38977A71" w14:textId="77777777" w:rsidTr="007A7A12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EDA44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pendix Table A.1. Full Multinomial Model Estimat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C51256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5D4A74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FE1C7C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2B7AA573" w14:textId="77777777" w:rsidTr="007A7A12">
        <w:trPr>
          <w:trHeight w:val="28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41202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[Reference Category: Those classified as having normal cognitive functioning]</w:t>
            </w:r>
          </w:p>
        </w:tc>
      </w:tr>
      <w:tr w:rsidR="00650ADC" w14:paraId="1E287353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B29F23D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33ED03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BC7E2AC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E4F9589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054814C9" w14:textId="77777777" w:rsidTr="007A7A12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D06B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sensus Diagnosis-Mild Cognitive Impairment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7E3AB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C5BF48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2FFFC9DE" w14:textId="77777777" w:rsidTr="007A7A12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9521E8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E6969F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[0.45,0.7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D133BE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 [0.46,0.79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5ED69C6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 [0.49,0.85]</w:t>
            </w:r>
          </w:p>
        </w:tc>
      </w:tr>
      <w:tr w:rsidR="00650ADC" w14:paraId="0694A7DB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02F0039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at assessment (in 20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CC5BB2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[1.07,1.1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AA7D9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[1.06,1.1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FA135A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[1.06,1.17]</w:t>
            </w:r>
          </w:p>
        </w:tc>
      </w:tr>
      <w:tr w:rsidR="00650ADC" w14:paraId="19B10D9C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0FF8420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E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2097BE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 [1.16,1.6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0E32EB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 [1.15,1.6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683647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[1.15,1.68]</w:t>
            </w:r>
          </w:p>
        </w:tc>
      </w:tr>
      <w:tr w:rsidR="00650ADC" w14:paraId="3D9A2B41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863CE6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ther's 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7F16A5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[0.93,1.0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38980F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[0.97,1.0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D2488A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[0.96,1.07]</w:t>
            </w:r>
          </w:p>
        </w:tc>
      </w:tr>
      <w:tr w:rsidR="00650ADC" w14:paraId="10FC948A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5E7A413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income '57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h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325BF3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[0.84,1.0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A248236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 [0.89,1.11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5A4091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[0.89,1.11]</w:t>
            </w:r>
          </w:p>
        </w:tc>
      </w:tr>
      <w:tr w:rsidR="00650ADC" w14:paraId="0DBECFC7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44DB30E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olescent Cogni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7F0AFD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795B5D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[0.47,0.6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56E264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[0.47,0.71]</w:t>
            </w:r>
          </w:p>
        </w:tc>
      </w:tr>
      <w:tr w:rsidR="00650ADC" w14:paraId="20CDEDA3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6C35CD4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s of educa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711CBC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0C46698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9A0970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[0.91,1.22]</w:t>
            </w:r>
          </w:p>
        </w:tc>
      </w:tr>
      <w:tr w:rsidR="00650ADC" w14:paraId="33273681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7224BD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School Ran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9C3ADA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2EA9F6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DF1752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[0.76,1.08]</w:t>
            </w:r>
          </w:p>
        </w:tc>
      </w:tr>
      <w:tr w:rsidR="00650ADC" w14:paraId="508CA1BB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0262B03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F0F983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 [0.05,0.2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44EFBC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[0.03,0.12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51CE51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[0.03,0.13]</w:t>
            </w:r>
          </w:p>
        </w:tc>
      </w:tr>
      <w:tr w:rsidR="00650ADC" w14:paraId="48421354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E2553A2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9063961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ED41BAD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A3682BA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2861A99D" w14:textId="77777777" w:rsidTr="007A7A12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EC5DB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sensus Diagnosis-Non-AD Dement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D464BC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97B07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2FDDC979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45B4BF5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21DDF4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[0.33,0.9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F0C4D4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 [0.34,1.00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5FCD75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 [0.29,0.99]</w:t>
            </w:r>
          </w:p>
        </w:tc>
      </w:tr>
      <w:tr w:rsidR="00650ADC" w14:paraId="25CD75B1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6A86E88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at assessment (in 20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4930DAF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 [1.10,1.3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880C47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[1.10,1.2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EFE1DE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[1.10,1.28]</w:t>
            </w:r>
          </w:p>
        </w:tc>
      </w:tr>
      <w:tr w:rsidR="00650ADC" w14:paraId="0CBBC57F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5628D44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E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6389F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[0.88,1.9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0B1C0F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 [0.88,1.90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E43DE8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[0.87,1.89]</w:t>
            </w:r>
          </w:p>
        </w:tc>
      </w:tr>
      <w:tr w:rsidR="00650ADC" w14:paraId="74B501A3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A94495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ther's 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5CD7A66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[0.84,1.0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6DD69F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[0.83,1.01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73699BF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[0.84,1.02]</w:t>
            </w:r>
          </w:p>
        </w:tc>
      </w:tr>
      <w:tr w:rsidR="00650ADC" w14:paraId="41BCD06B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5F0CAE78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income '57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h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48E0CC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[0.63,0.9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8D30A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[0.62,0.9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B90EC0F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[0.63,1.00]</w:t>
            </w:r>
          </w:p>
        </w:tc>
      </w:tr>
      <w:tr w:rsidR="00650ADC" w14:paraId="4627A577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039471F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olescent Cogni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0E4C31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31CD8D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[0.82,1.45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4B8873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[0.82,1.59]</w:t>
            </w:r>
          </w:p>
        </w:tc>
      </w:tr>
      <w:tr w:rsidR="00650ADC" w14:paraId="228A0AD1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7A039C5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s of educa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90EAA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D87D67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F3BC1E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[0.61,1.09]</w:t>
            </w:r>
          </w:p>
        </w:tc>
      </w:tr>
      <w:tr w:rsidR="00650ADC" w14:paraId="535B14DA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24CDB63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School Ran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2D5127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332EE1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3E500C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[0.76,1.50]</w:t>
            </w:r>
          </w:p>
        </w:tc>
      </w:tr>
      <w:tr w:rsidR="00650ADC" w14:paraId="7E3D9C60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683BCB2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8ECAC5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[0.02,0.2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A9B9EE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 [0.02,0.23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F2AF67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 [0.02,0.21]</w:t>
            </w:r>
          </w:p>
        </w:tc>
      </w:tr>
      <w:tr w:rsidR="00650ADC" w14:paraId="69DA3EE2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CA4FFB8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0F2FE74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5185BF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28DED6E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087B1A3A" w14:textId="77777777" w:rsidTr="007A7A12">
        <w:trPr>
          <w:trHeight w:val="300"/>
        </w:trPr>
        <w:tc>
          <w:tcPr>
            <w:tcW w:w="6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AB42D8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sensus Diagnosis-AD Dementia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05FC9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D7A3DE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67389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00CF5949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75A9D32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F17305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[0.88,1.5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7A6BFCB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[0.89,1.59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318931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[1.07,2.00]</w:t>
            </w:r>
          </w:p>
        </w:tc>
      </w:tr>
      <w:tr w:rsidR="00650ADC" w14:paraId="631870C8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2DA0F20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e at assessment (in 20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271CC5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[1.16,1.2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2B8E3C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[1.16,1.28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A0669D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[1.16,1.28]</w:t>
            </w:r>
          </w:p>
        </w:tc>
      </w:tr>
      <w:tr w:rsidR="00650ADC" w14:paraId="0121A45C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BAB85F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POE scor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E3E4DD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9 [1.70,2.5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3DCC8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 [1.68,2.5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8DD696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 [1.71,2.60]</w:t>
            </w:r>
          </w:p>
        </w:tc>
      </w:tr>
      <w:tr w:rsidR="00650ADC" w14:paraId="7550C88A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02AB0E4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ther's 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74F7DC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[0.97,1.1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9830C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[0.99,1.13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C946E1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[0.99,1.12]</w:t>
            </w:r>
          </w:p>
        </w:tc>
      </w:tr>
      <w:tr w:rsidR="00650ADC" w14:paraId="30C8E0BF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72A41F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ental income '57 (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h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B31162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 [0.80,1.0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52C320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[0.84,1.06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B874E0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[0.82,1.04]</w:t>
            </w:r>
          </w:p>
        </w:tc>
      </w:tr>
      <w:tr w:rsidR="00650ADC" w14:paraId="5C133127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2562CB7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olescent Cogni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A236F8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C7AD18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 [0.55,0.77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EC5246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[0.62,0.93]</w:t>
            </w:r>
          </w:p>
        </w:tc>
      </w:tr>
      <w:tr w:rsidR="00650ADC" w14:paraId="055FDE86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675190E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s of education (std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F31427D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FD09B5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0E32719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[0.98,1.39]</w:t>
            </w:r>
          </w:p>
        </w:tc>
      </w:tr>
      <w:tr w:rsidR="00650ADC" w14:paraId="271F4E26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49E8787F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gh School Ran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663745A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073A73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FE1DE70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 [0.58,0.86]</w:t>
            </w:r>
          </w:p>
        </w:tc>
      </w:tr>
      <w:tr w:rsidR="00650ADC" w14:paraId="574CD7F8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7705CB03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44A2FA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 [0.01,0.0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D139D7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 [0.00,0.03]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48BEE9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 [0.00,0.02]</w:t>
            </w:r>
          </w:p>
        </w:tc>
      </w:tr>
      <w:tr w:rsidR="00650ADC" w14:paraId="278342AC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3A061904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6FA72B7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10F9C2A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EE6CE3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532A3DD1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71A176A8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2_p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A51F16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4A61B17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369F6B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650ADC" w14:paraId="4BC8C4FB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6926062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88840D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4.0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E2BEBD1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4.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60292DC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4.00</w:t>
            </w:r>
          </w:p>
        </w:tc>
      </w:tr>
      <w:tr w:rsidR="00650ADC" w14:paraId="5E1672BC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9C0D3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A75137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E3A0D8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9E4DAC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50ADC" w14:paraId="34924207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1E3C796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es: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10B305A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54AB9CB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EC69D6D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0ADC" w14:paraId="696DE8B7" w14:textId="77777777" w:rsidTr="007A7A12">
        <w:trPr>
          <w:trHeight w:val="28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</w:tcPr>
          <w:p w14:paraId="69FBE1C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ndard errors in parentheses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F127ED0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397EFB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6D5215D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0ADC" w14:paraId="49BCA04A" w14:textId="77777777" w:rsidTr="007A7A12">
        <w:trPr>
          <w:trHeight w:val="28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59EF4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ependent variable is dementia diagnosis in 2021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792FD4B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B01A8FC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0ADC" w14:paraId="0A355E0B" w14:textId="77777777" w:rsidTr="007A7A12">
        <w:trPr>
          <w:trHeight w:val="28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5E216E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or those assessed based on the Dementia Questionnaire proxy instrument, age is calculated based on the age of the participant for</w:t>
            </w:r>
          </w:p>
        </w:tc>
      </w:tr>
      <w:tr w:rsidR="00650ADC" w14:paraId="448B9469" w14:textId="77777777" w:rsidTr="007A7A12">
        <w:trPr>
          <w:trHeight w:val="28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580BF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those still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live,  and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ge at death for those deceased.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D08F46F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B960004" w14:textId="77777777" w:rsidR="00650ADC" w:rsidRDefault="00650ADC" w:rsidP="007A7A1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650ADC" w14:paraId="7CFB254D" w14:textId="77777777" w:rsidTr="007A7A12">
        <w:trPr>
          <w:trHeight w:val="28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C95CD5" w14:textId="77777777" w:rsidR="00650ADC" w:rsidRDefault="00650ADC" w:rsidP="007A7A1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I findings are not included in the main table because the TICS-m is not sufficiently sensitive to fully capture those at risk for MCI</w:t>
            </w:r>
          </w:p>
        </w:tc>
      </w:tr>
    </w:tbl>
    <w:p w14:paraId="49D2F794" w14:textId="77777777" w:rsidR="00650ADC" w:rsidRPr="00CC1B34" w:rsidRDefault="00650ADC" w:rsidP="00650ADC"/>
    <w:p w14:paraId="3D70C54D" w14:textId="77777777" w:rsidR="007B728C" w:rsidRDefault="007B728C" w:rsidP="00223D2F">
      <w:pPr>
        <w:ind w:left="-720" w:right="-720"/>
      </w:pPr>
    </w:p>
    <w:sectPr w:rsidR="007B728C" w:rsidSect="008A5E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98"/>
    <w:rsid w:val="00052998"/>
    <w:rsid w:val="000E67C1"/>
    <w:rsid w:val="00186EA4"/>
    <w:rsid w:val="002136B1"/>
    <w:rsid w:val="002229F5"/>
    <w:rsid w:val="00223D2F"/>
    <w:rsid w:val="002E45D2"/>
    <w:rsid w:val="003A2A2F"/>
    <w:rsid w:val="00466D99"/>
    <w:rsid w:val="00477E06"/>
    <w:rsid w:val="00502872"/>
    <w:rsid w:val="00650ADC"/>
    <w:rsid w:val="00794AFD"/>
    <w:rsid w:val="007B728C"/>
    <w:rsid w:val="007D3407"/>
    <w:rsid w:val="008242E5"/>
    <w:rsid w:val="00857753"/>
    <w:rsid w:val="008A5E68"/>
    <w:rsid w:val="00981D03"/>
    <w:rsid w:val="00B31FD3"/>
    <w:rsid w:val="00B914E9"/>
    <w:rsid w:val="00C043BC"/>
    <w:rsid w:val="00D0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DD586"/>
  <w15:chartTrackingRefBased/>
  <w15:docId w15:val="{C341E574-4D90-A54D-85A1-9874BEC5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Herd</dc:creator>
  <cp:keywords/>
  <dc:description/>
  <cp:lastModifiedBy>Herd, Pamela</cp:lastModifiedBy>
  <cp:revision>3</cp:revision>
  <dcterms:created xsi:type="dcterms:W3CDTF">2025-10-30T17:54:00Z</dcterms:created>
  <dcterms:modified xsi:type="dcterms:W3CDTF">2025-10-30T17:54:00Z</dcterms:modified>
</cp:coreProperties>
</file>